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E0FF7" w14:textId="47E95129" w:rsidR="00BA637F" w:rsidRPr="00AF5F39" w:rsidRDefault="00BA637F" w:rsidP="00BA637F">
      <w:pPr>
        <w:spacing w:line="360" w:lineRule="auto"/>
        <w:rPr>
          <w:b/>
          <w:bCs/>
          <w:sz w:val="22"/>
          <w:lang w:val="en-GB"/>
        </w:rPr>
      </w:pPr>
      <w:r w:rsidRPr="007C3D03">
        <w:rPr>
          <w:b/>
          <w:bCs/>
          <w:sz w:val="20"/>
          <w:szCs w:val="18"/>
          <w:lang w:val="en-GB"/>
        </w:rPr>
        <w:t xml:space="preserve">Table S4. Growth </w:t>
      </w:r>
      <w:r w:rsidRPr="00AF5F39">
        <w:rPr>
          <w:b/>
          <w:bCs/>
          <w:sz w:val="22"/>
          <w:lang w:val="en-GB"/>
        </w:rPr>
        <w:t xml:space="preserve">parameters of </w:t>
      </w:r>
      <w:proofErr w:type="spellStart"/>
      <w:r w:rsidRPr="00AF5F39">
        <w:rPr>
          <w:b/>
          <w:bCs/>
          <w:i/>
          <w:iCs/>
          <w:sz w:val="22"/>
          <w:lang w:val="en-GB"/>
        </w:rPr>
        <w:t>Chroococcidiopsis</w:t>
      </w:r>
      <w:proofErr w:type="spellEnd"/>
      <w:r w:rsidRPr="00AF5F39">
        <w:rPr>
          <w:b/>
          <w:bCs/>
          <w:sz w:val="22"/>
          <w:lang w:val="en-GB"/>
        </w:rPr>
        <w:t xml:space="preserve"> </w:t>
      </w:r>
      <w:proofErr w:type="gramStart"/>
      <w:r w:rsidRPr="00AF5F39">
        <w:rPr>
          <w:b/>
          <w:bCs/>
          <w:sz w:val="22"/>
          <w:lang w:val="en-GB"/>
        </w:rPr>
        <w:t>isolates</w:t>
      </w:r>
      <w:proofErr w:type="gramEnd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1"/>
        <w:gridCol w:w="1837"/>
        <w:gridCol w:w="3608"/>
      </w:tblGrid>
      <w:tr w:rsidR="000F1F78" w:rsidRPr="00B8028F" w14:paraId="7C8B8845" w14:textId="77777777" w:rsidTr="009B6683">
        <w:trPr>
          <w:trHeight w:val="170"/>
          <w:jc w:val="center"/>
        </w:trPr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1173A17" w14:textId="77777777" w:rsidR="000F1F78" w:rsidRPr="008A37E9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proofErr w:type="spellStart"/>
            <w:r w:rsidRPr="008A37E9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Isolate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31C6983" w14:textId="77777777" w:rsidR="000F1F78" w:rsidRPr="008A37E9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proofErr w:type="spellStart"/>
            <w:r w:rsidRPr="008A37E9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Doubling</w:t>
            </w:r>
            <w:proofErr w:type="spellEnd"/>
            <w:r w:rsidRPr="008A37E9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 xml:space="preserve"> time (</w:t>
            </w:r>
            <w:proofErr w:type="spellStart"/>
            <w:r w:rsidRPr="008A37E9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days</w:t>
            </w:r>
            <w:proofErr w:type="spellEnd"/>
            <w:r w:rsidRPr="008A37E9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3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57BE1A1" w14:textId="77777777" w:rsidR="000F1F78" w:rsidRPr="008A37E9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s-ES"/>
              </w:rPr>
            </w:pPr>
            <w:r w:rsidRPr="008A37E9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n-GB" w:eastAsia="es-ES"/>
              </w:rPr>
              <w:t>Relation OD</w:t>
            </w:r>
            <w:r w:rsidRPr="008A37E9">
              <w:rPr>
                <w:rFonts w:eastAsia="Times New Roman" w:cs="Times New Roman"/>
                <w:b/>
                <w:color w:val="000000"/>
                <w:kern w:val="24"/>
                <w:position w:val="-4"/>
                <w:sz w:val="18"/>
                <w:szCs w:val="18"/>
                <w:lang w:val="en-GB" w:eastAsia="es-ES"/>
              </w:rPr>
              <w:t>750</w:t>
            </w:r>
            <w:r>
              <w:rPr>
                <w:rFonts w:eastAsia="Times New Roman" w:cs="Times New Roman"/>
                <w:b/>
                <w:color w:val="000000"/>
                <w:kern w:val="24"/>
                <w:position w:val="-4"/>
                <w:sz w:val="18"/>
                <w:szCs w:val="18"/>
                <w:lang w:val="en-GB" w:eastAsia="es-ES"/>
              </w:rPr>
              <w:t>nm</w:t>
            </w:r>
            <w:r w:rsidRPr="008A37E9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n-GB" w:eastAsia="es-ES"/>
              </w:rPr>
              <w:t xml:space="preserve"> and cells/mL</w:t>
            </w:r>
          </w:p>
        </w:tc>
      </w:tr>
      <w:tr w:rsidR="000F1F78" w:rsidRPr="00B8028F" w14:paraId="202ADCEF" w14:textId="77777777" w:rsidTr="009B6683">
        <w:trPr>
          <w:trHeight w:val="170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F7B468" w14:textId="77777777" w:rsidR="000F1F78" w:rsidRPr="00B8028F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8028F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  <w:lang w:val="es-ES" w:eastAsia="es-ES"/>
              </w:rPr>
              <w:t>Chroococcidiopsis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sp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. B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D0BEA4" w14:textId="77777777" w:rsidR="000F1F78" w:rsidRPr="00B8028F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6.66 ± 1.55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3A44655" w14:textId="77777777" w:rsidR="000F1F78" w:rsidRPr="00B8028F" w:rsidRDefault="000F1F78" w:rsidP="009B6683">
            <w:pPr>
              <w:spacing w:before="0" w:after="0" w:line="360" w:lineRule="auto"/>
              <w:contextualSpacing/>
              <w:jc w:val="lef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cells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/</w:t>
            </w: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mL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= 8.199*10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lang w:val="es-ES" w:eastAsia="es-ES"/>
              </w:rPr>
              <w:t>6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OD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-4"/>
                <w:sz w:val="18"/>
                <w:szCs w:val="18"/>
                <w:lang w:val="es-ES" w:eastAsia="es-ES"/>
              </w:rPr>
              <w:t>750</w:t>
            </w:r>
            <w:r>
              <w:rPr>
                <w:rFonts w:eastAsia="Times New Roman" w:cs="Times New Roman"/>
                <w:color w:val="000000"/>
                <w:kern w:val="24"/>
                <w:position w:val="-4"/>
                <w:sz w:val="18"/>
                <w:szCs w:val="18"/>
                <w:lang w:val="es-ES" w:eastAsia="es-ES"/>
              </w:rPr>
              <w:t>nm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; R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lang w:val="es-ES" w:eastAsia="es-ES"/>
              </w:rPr>
              <w:t>2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= 0.95</w:t>
            </w:r>
          </w:p>
        </w:tc>
      </w:tr>
      <w:tr w:rsidR="000F1F78" w:rsidRPr="00B8028F" w14:paraId="7D99AC06" w14:textId="77777777" w:rsidTr="009B6683">
        <w:trPr>
          <w:trHeight w:val="170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76A7D30" w14:textId="77777777" w:rsidR="000F1F78" w:rsidRPr="00B8028F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8028F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  <w:lang w:val="es-ES" w:eastAsia="es-ES"/>
              </w:rPr>
              <w:t>Chroococcidiopsis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sp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. 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_tradnl" w:eastAsia="es-ES"/>
              </w:rPr>
              <w:t>B1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B517567" w14:textId="77777777" w:rsidR="000F1F78" w:rsidRPr="00B8028F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_tradnl" w:eastAsia="es-ES"/>
              </w:rPr>
              <w:t xml:space="preserve">3.24 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± 0.30</w:t>
            </w: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5BA77FB" w14:textId="77777777" w:rsidR="000F1F78" w:rsidRPr="00B8028F" w:rsidRDefault="000F1F78" w:rsidP="009B6683">
            <w:pPr>
              <w:spacing w:before="0" w:after="0" w:line="360" w:lineRule="auto"/>
              <w:contextualSpacing/>
              <w:jc w:val="lef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cells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/</w:t>
            </w: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mL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= 1.017*10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lang w:val="es-ES" w:eastAsia="es-ES"/>
              </w:rPr>
              <w:t>7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OD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-4"/>
                <w:sz w:val="18"/>
                <w:szCs w:val="18"/>
                <w:lang w:val="es-ES" w:eastAsia="es-ES"/>
              </w:rPr>
              <w:t>750</w:t>
            </w:r>
            <w:r>
              <w:rPr>
                <w:rFonts w:eastAsia="Times New Roman" w:cs="Times New Roman"/>
                <w:color w:val="000000"/>
                <w:kern w:val="24"/>
                <w:position w:val="-4"/>
                <w:sz w:val="18"/>
                <w:szCs w:val="18"/>
                <w:lang w:val="es-ES" w:eastAsia="es-ES"/>
              </w:rPr>
              <w:t>nm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; R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lang w:val="es-ES" w:eastAsia="es-ES"/>
              </w:rPr>
              <w:t>2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= 0.97</w:t>
            </w:r>
          </w:p>
        </w:tc>
      </w:tr>
      <w:tr w:rsidR="000F1F78" w:rsidRPr="00B8028F" w14:paraId="7019E472" w14:textId="77777777" w:rsidTr="009B6683">
        <w:trPr>
          <w:trHeight w:val="170"/>
          <w:jc w:val="center"/>
        </w:trPr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B696C33" w14:textId="77777777" w:rsidR="000F1F78" w:rsidRPr="00B8028F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8028F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  <w:lang w:val="es-ES" w:eastAsia="es-ES"/>
              </w:rPr>
              <w:t>Chroococcidiopsis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sp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. B14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668AA7B" w14:textId="77777777" w:rsidR="000F1F78" w:rsidRPr="00B8028F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3.32 ± 0.30</w:t>
            </w:r>
          </w:p>
        </w:tc>
        <w:tc>
          <w:tcPr>
            <w:tcW w:w="36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F7895DC" w14:textId="77777777" w:rsidR="000F1F78" w:rsidRPr="00B8028F" w:rsidRDefault="000F1F78" w:rsidP="009B6683">
            <w:pPr>
              <w:spacing w:before="0" w:after="0" w:line="360" w:lineRule="auto"/>
              <w:contextualSpacing/>
              <w:jc w:val="lef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cells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/</w:t>
            </w: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mL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= 4.025*10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lang w:val="es-ES" w:eastAsia="es-ES"/>
              </w:rPr>
              <w:t>6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OD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-4"/>
                <w:sz w:val="18"/>
                <w:szCs w:val="18"/>
                <w:lang w:val="es-ES" w:eastAsia="es-ES"/>
              </w:rPr>
              <w:t>750</w:t>
            </w:r>
            <w:r>
              <w:rPr>
                <w:rFonts w:eastAsia="Times New Roman" w:cs="Times New Roman"/>
                <w:color w:val="000000"/>
                <w:kern w:val="24"/>
                <w:position w:val="-4"/>
                <w:sz w:val="18"/>
                <w:szCs w:val="18"/>
                <w:lang w:val="es-ES" w:eastAsia="es-ES"/>
              </w:rPr>
              <w:t>nm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; R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lang w:val="es-ES" w:eastAsia="es-ES"/>
              </w:rPr>
              <w:t>2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= 0.93</w:t>
            </w:r>
          </w:p>
        </w:tc>
      </w:tr>
      <w:tr w:rsidR="000F1F78" w:rsidRPr="00B8028F" w14:paraId="36334C9B" w14:textId="77777777" w:rsidTr="009B6683">
        <w:trPr>
          <w:trHeight w:val="170"/>
          <w:jc w:val="center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5DED37" w14:textId="77777777" w:rsidR="000F1F78" w:rsidRPr="00B8028F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8028F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  <w:lang w:val="es-ES" w:eastAsia="es-ES"/>
              </w:rPr>
              <w:t>Chroococcidiopsis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sp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. B1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A621DF0" w14:textId="77777777" w:rsidR="000F1F78" w:rsidRPr="00B8028F" w:rsidRDefault="000F1F78" w:rsidP="009B6683">
            <w:pPr>
              <w:spacing w:before="0"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2.39 ± 0.21</w:t>
            </w:r>
          </w:p>
        </w:tc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455AF50" w14:textId="77777777" w:rsidR="000F1F78" w:rsidRPr="00B8028F" w:rsidRDefault="000F1F78" w:rsidP="009B6683">
            <w:pPr>
              <w:spacing w:before="0" w:after="0" w:line="360" w:lineRule="auto"/>
              <w:contextualSpacing/>
              <w:jc w:val="lef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cells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/</w:t>
            </w:r>
            <w:proofErr w:type="spellStart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mL</w:t>
            </w:r>
            <w:proofErr w:type="spellEnd"/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= 1.058*10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lang w:val="es-ES" w:eastAsia="es-ES"/>
              </w:rPr>
              <w:t>7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OD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-4"/>
                <w:sz w:val="18"/>
                <w:szCs w:val="18"/>
                <w:lang w:val="es-ES" w:eastAsia="es-ES"/>
              </w:rPr>
              <w:t>750</w:t>
            </w:r>
            <w:r>
              <w:rPr>
                <w:rFonts w:eastAsia="Times New Roman" w:cs="Times New Roman"/>
                <w:color w:val="000000"/>
                <w:kern w:val="24"/>
                <w:position w:val="-4"/>
                <w:sz w:val="18"/>
                <w:szCs w:val="18"/>
                <w:lang w:val="es-ES" w:eastAsia="es-ES"/>
              </w:rPr>
              <w:t>nm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; R</w:t>
            </w:r>
            <w:r w:rsidRPr="00B8028F">
              <w:rPr>
                <w:rFonts w:eastAsia="Times New Roman" w:cs="Times New Roman"/>
                <w:color w:val="000000"/>
                <w:kern w:val="24"/>
                <w:position w:val="5"/>
                <w:sz w:val="18"/>
                <w:szCs w:val="18"/>
                <w:lang w:val="es-ES" w:eastAsia="es-ES"/>
              </w:rPr>
              <w:t>2</w:t>
            </w:r>
            <w:r w:rsidRPr="00B8028F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= 0.90</w:t>
            </w:r>
          </w:p>
        </w:tc>
      </w:tr>
    </w:tbl>
    <w:p w14:paraId="690EA727" w14:textId="77777777" w:rsidR="00BA637F" w:rsidRDefault="00BA637F" w:rsidP="00BA637F">
      <w:pPr>
        <w:spacing w:line="360" w:lineRule="auto"/>
        <w:rPr>
          <w:sz w:val="20"/>
          <w:szCs w:val="18"/>
          <w:lang w:val="en-GB"/>
        </w:rPr>
      </w:pPr>
    </w:p>
    <w:p w14:paraId="11A1238F" w14:textId="77777777" w:rsidR="00173E3B" w:rsidRDefault="00173E3B"/>
    <w:sectPr w:rsidR="00173E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37F"/>
    <w:rsid w:val="000F1F78"/>
    <w:rsid w:val="00173E3B"/>
    <w:rsid w:val="00A30C10"/>
    <w:rsid w:val="00AF5F39"/>
    <w:rsid w:val="00BA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9ACB7"/>
  <w15:chartTrackingRefBased/>
  <w15:docId w15:val="{70174B74-73A9-4671-BCE0-56D7D417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37F"/>
    <w:pPr>
      <w:spacing w:before="120" w:after="240" w:line="24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30C1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0C10"/>
    <w:rPr>
      <w:rFonts w:ascii="Segoe U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0F1F78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avarro llorens</dc:creator>
  <cp:keywords/>
  <dc:description/>
  <cp:lastModifiedBy>maria navarro llorens</cp:lastModifiedBy>
  <cp:revision>2</cp:revision>
  <dcterms:created xsi:type="dcterms:W3CDTF">2023-02-06T09:43:00Z</dcterms:created>
  <dcterms:modified xsi:type="dcterms:W3CDTF">2023-02-06T09:43:00Z</dcterms:modified>
</cp:coreProperties>
</file>